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ED90B" w14:textId="55C542A4" w:rsidR="00F95FE7" w:rsidRPr="00CD31AA" w:rsidRDefault="00F95FE7" w:rsidP="000A14DD">
      <w:pPr>
        <w:tabs>
          <w:tab w:val="left" w:pos="2977"/>
        </w:tabs>
        <w:spacing w:before="120" w:after="120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 xml:space="preserve">Supplemental Table 1 – </w:t>
      </w:r>
      <w:r w:rsidR="00770DCD">
        <w:rPr>
          <w:rFonts w:ascii="Arial" w:hAnsi="Arial" w:cs="Arial"/>
          <w:b/>
          <w:szCs w:val="20"/>
        </w:rPr>
        <w:t>Analysis</w:t>
      </w:r>
      <w:r w:rsidR="00BD33B3">
        <w:rPr>
          <w:rFonts w:ascii="Arial" w:hAnsi="Arial" w:cs="Arial"/>
          <w:b/>
          <w:szCs w:val="20"/>
        </w:rPr>
        <w:t xml:space="preserve"> of</w:t>
      </w:r>
      <w:r w:rsidR="00E826BF">
        <w:rPr>
          <w:rFonts w:ascii="Arial" w:hAnsi="Arial" w:cs="Arial"/>
          <w:b/>
          <w:szCs w:val="20"/>
        </w:rPr>
        <w:t xml:space="preserve"> identified variants</w:t>
      </w:r>
      <w:r w:rsidR="00BD33B3">
        <w:rPr>
          <w:rFonts w:ascii="Arial" w:hAnsi="Arial" w:cs="Arial"/>
          <w:b/>
          <w:szCs w:val="20"/>
        </w:rPr>
        <w:t xml:space="preserve"> </w:t>
      </w:r>
      <w:r w:rsidR="00BD33B3">
        <w:rPr>
          <w:rFonts w:ascii="Arial" w:hAnsi="Arial" w:cs="Arial"/>
          <w:b/>
          <w:i/>
          <w:szCs w:val="20"/>
        </w:rPr>
        <w:t>i</w:t>
      </w:r>
      <w:r w:rsidR="00DD7585" w:rsidRPr="008001F8">
        <w:rPr>
          <w:rFonts w:ascii="Arial" w:hAnsi="Arial" w:cs="Arial"/>
          <w:b/>
          <w:i/>
          <w:szCs w:val="20"/>
        </w:rPr>
        <w:t>n silico</w:t>
      </w:r>
      <w:r w:rsidR="00DD7585">
        <w:rPr>
          <w:rFonts w:ascii="Arial" w:hAnsi="Arial" w:cs="Arial"/>
          <w:b/>
          <w:szCs w:val="20"/>
        </w:rPr>
        <w:t xml:space="preserve"> </w:t>
      </w:r>
      <w:r w:rsidR="00E826BF">
        <w:rPr>
          <w:rFonts w:ascii="Arial" w:hAnsi="Arial" w:cs="Arial"/>
          <w:b/>
          <w:szCs w:val="20"/>
        </w:rPr>
        <w:t xml:space="preserve">prediction </w:t>
      </w:r>
      <w:r w:rsidR="00DD7585">
        <w:rPr>
          <w:rFonts w:ascii="Arial" w:hAnsi="Arial" w:cs="Arial"/>
          <w:b/>
          <w:szCs w:val="20"/>
        </w:rPr>
        <w:t xml:space="preserve">tools </w:t>
      </w:r>
    </w:p>
    <w:p w14:paraId="1D875E1B" w14:textId="77777777" w:rsidR="003A57FE" w:rsidRDefault="003A57FE"/>
    <w:tbl>
      <w:tblPr>
        <w:tblW w:w="14004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0"/>
        <w:gridCol w:w="1483"/>
        <w:gridCol w:w="1299"/>
        <w:gridCol w:w="1470"/>
        <w:gridCol w:w="1666"/>
        <w:gridCol w:w="1108"/>
        <w:gridCol w:w="1494"/>
        <w:gridCol w:w="1849"/>
        <w:gridCol w:w="1690"/>
        <w:gridCol w:w="1245"/>
      </w:tblGrid>
      <w:tr w:rsidR="003A57FE" w:rsidRPr="002B48F7" w14:paraId="3C4A512F" w14:textId="77777777" w:rsidTr="002B48F7">
        <w:trPr>
          <w:trHeight w:val="300"/>
        </w:trPr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1EF2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Chr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1621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Start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E11E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cytoBand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1D88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CBEC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dbSNP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F5A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SIFT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F7F8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Polyphen2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330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MutationTaster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28CF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CADD_phred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669E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GERP</w:t>
            </w:r>
          </w:p>
        </w:tc>
      </w:tr>
      <w:tr w:rsidR="003A57FE" w:rsidRPr="002B48F7" w14:paraId="76398359" w14:textId="77777777" w:rsidTr="002B48F7">
        <w:trPr>
          <w:trHeight w:val="280"/>
        </w:trPr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1958B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6DE3E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0228799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CD43A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p34.2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A9279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BMP8B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61E35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149276444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5A6B4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D235E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6A676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0D089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4.8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FB90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.75</w:t>
            </w:r>
          </w:p>
        </w:tc>
      </w:tr>
      <w:tr w:rsidR="003A57FE" w:rsidRPr="002B48F7" w14:paraId="7AF5F92E" w14:textId="77777777" w:rsidTr="002B48F7">
        <w:trPr>
          <w:trHeight w:val="28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70F6A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B4306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83240214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B0B17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5q25.2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93D20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CPEB1</w:t>
            </w:r>
          </w:p>
        </w:tc>
        <w:tc>
          <w:tcPr>
            <w:tcW w:w="16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EC52A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200188266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C4FF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3F15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8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4EB5A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9C9F9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4.2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A3335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.7</w:t>
            </w:r>
          </w:p>
        </w:tc>
      </w:tr>
      <w:tr w:rsidR="003A57FE" w:rsidRPr="002B48F7" w14:paraId="284660DA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96552B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9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F23442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793226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6FB11F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9p13.1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8ED239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INSL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C7B698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20005670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58BCAF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EF7243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A368B0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97FAAF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2.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1CE740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-0.632</w:t>
            </w:r>
          </w:p>
        </w:tc>
      </w:tr>
      <w:tr w:rsidR="003A57FE" w:rsidRPr="002B48F7" w14:paraId="1CC5E37E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EFE4E0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D0463A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1913619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C6F898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q22.3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DFB0EA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MCM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36EE38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6174450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01AB1D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B25671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4F18D7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1CDD8F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9.98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1094C6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.28</w:t>
            </w:r>
          </w:p>
        </w:tc>
      </w:tr>
      <w:tr w:rsidR="003A57FE" w:rsidRPr="002B48F7" w14:paraId="179CC762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EB50FD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32DBEB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1913736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CFA460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q22.3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85D425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MCM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CC64498" w14:textId="5204E8CD" w:rsidR="003A57FE" w:rsidRPr="003A57FE" w:rsidRDefault="00D22EF0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s10461355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D4237E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067C46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7E7814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7569DF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7.39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0F6D02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-0.743</w:t>
            </w:r>
          </w:p>
        </w:tc>
      </w:tr>
      <w:tr w:rsidR="003A57FE" w:rsidRPr="002B48F7" w14:paraId="510D82F5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499B23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7562B5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156610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FC8FAD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8p23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C4B4B2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GATA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F8F744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7807646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D6CC8E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163D1C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D72CDC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84D1E0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7.84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185474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.43</w:t>
            </w:r>
          </w:p>
        </w:tc>
      </w:tr>
      <w:tr w:rsidR="003A57FE" w:rsidRPr="002B48F7" w14:paraId="065FB172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E65C20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0D0616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3219786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535796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q31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F7DF9F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GDF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EEB6B5F" w14:textId="67770C9E" w:rsidR="003A57FE" w:rsidRPr="003A57FE" w:rsidRDefault="00D22EF0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s1216260561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882F20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28CD51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FD66F5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07A8D7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890CEF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3A57FE" w:rsidRPr="002B48F7" w14:paraId="21FEB6AE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027173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6B35B2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265259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9BD82E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p21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6546CB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UBR2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FDB0EA2" w14:textId="428A2E32" w:rsidR="003A57FE" w:rsidRPr="003A57FE" w:rsidRDefault="00D22EF0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s101700024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1CD1D3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4E6A1F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3EDF880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072101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4.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2E122B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.64</w:t>
            </w:r>
          </w:p>
        </w:tc>
      </w:tr>
      <w:tr w:rsidR="003A57FE" w:rsidRPr="002B48F7" w14:paraId="68EB8611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3B2FB0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4549F1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0810639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D674E7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1q22.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F3A8F7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ATM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49E868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14638297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09A8DE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441BF1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94D953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06295C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119E17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.71</w:t>
            </w:r>
          </w:p>
        </w:tc>
      </w:tr>
      <w:tr w:rsidR="003A57FE" w:rsidRPr="002B48F7" w14:paraId="67AD4DF7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E83335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A55391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0820094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27B1E5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1q22.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846B48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ATM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B87CA1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14760422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360157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8254D6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A173EF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8D7355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3.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326198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.79</w:t>
            </w:r>
          </w:p>
        </w:tc>
      </w:tr>
      <w:tr w:rsidR="003A57FE" w:rsidRPr="002B48F7" w14:paraId="6905C9DB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E94F05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2D55B3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9978041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E19924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7q22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60D1E8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STAG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05838F7" w14:textId="25698CE2" w:rsidR="003A57FE" w:rsidRPr="003A57FE" w:rsidRDefault="00770DCD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bsen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38E508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5B4C53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2FF2F0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2BB8A5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FB6F5F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3A57FE" w:rsidRPr="002B48F7" w14:paraId="4D76B0BA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E1DD65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9B3894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9979848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7A6A7A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7q22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F79E44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STAG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236ECA2" w14:textId="24002B70" w:rsidR="003A57FE" w:rsidRPr="003A57FE" w:rsidRDefault="00770DCD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bsen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020B3DA" w14:textId="36B0BF36" w:rsidR="003A57FE" w:rsidRPr="003A57FE" w:rsidRDefault="00C70204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1A0AA74" w14:textId="79DBFA1B" w:rsidR="003A57FE" w:rsidRPr="003A57FE" w:rsidRDefault="00C70204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BB8126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FA8148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E29322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-0.991</w:t>
            </w:r>
          </w:p>
        </w:tc>
      </w:tr>
      <w:tr w:rsidR="003A57FE" w:rsidRPr="002B48F7" w14:paraId="7431F494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D66BB3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92A140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065877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E4F874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Xp11.2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C0622E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BMP15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2761665" w14:textId="32E2FC2D" w:rsidR="003A57FE" w:rsidRPr="003A57FE" w:rsidRDefault="00D22EF0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s78279970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745DAC2" w14:textId="2908076C" w:rsidR="003A57FE" w:rsidRPr="003A57FE" w:rsidRDefault="00C70204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DE63BEA" w14:textId="14699E2A" w:rsidR="003A57FE" w:rsidRPr="003A57FE" w:rsidRDefault="00C70204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495480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DF88A4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2DDDB4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.53</w:t>
            </w:r>
          </w:p>
        </w:tc>
      </w:tr>
      <w:tr w:rsidR="003A57FE" w:rsidRPr="002B48F7" w14:paraId="67892265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B80BE0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5074B3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1917769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3DE598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q22.3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41E296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MCM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4270A3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545524695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8BFC9D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0AFA34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D18015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CF8F81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8.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6528A1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.11</w:t>
            </w:r>
          </w:p>
        </w:tc>
      </w:tr>
      <w:tr w:rsidR="003A57FE" w:rsidRPr="002B48F7" w14:paraId="07C7869D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2F96EC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61CC72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0340711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911EA3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q33.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F53ADF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BMPR2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8453F49" w14:textId="6ACCA3A7" w:rsidR="003A57FE" w:rsidRPr="003A57FE" w:rsidRDefault="00770DCD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bsen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3999E9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7662D9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5EF19A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0B7C67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5451F1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.41</w:t>
            </w:r>
          </w:p>
        </w:tc>
      </w:tr>
      <w:tr w:rsidR="003A57FE" w:rsidRPr="002B48F7" w14:paraId="417F7933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C83D7C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8FAB81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663608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575951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p24.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AE640F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DAZ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E563B5D" w14:textId="098CC77B" w:rsidR="003A57FE" w:rsidRPr="003A57FE" w:rsidRDefault="00770DCD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bsen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D302226" w14:textId="1F6225FC" w:rsidR="003A57FE" w:rsidRPr="003A57FE" w:rsidRDefault="00C70204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A9ACA99" w14:textId="30E84346" w:rsidR="003A57FE" w:rsidRPr="003A57FE" w:rsidRDefault="00C70204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F5B0B4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2CD59E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AFE869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.02</w:t>
            </w:r>
          </w:p>
        </w:tc>
      </w:tr>
      <w:tr w:rsidR="003A57FE" w:rsidRPr="002B48F7" w14:paraId="1A4FC8F2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25961A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A054D5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023038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874E97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p34.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82DFC9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BMP8B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73FC55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19980601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4831D1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50087F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06D3C4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9ADCA4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4.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B34F96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.1</w:t>
            </w:r>
          </w:p>
        </w:tc>
      </w:tr>
      <w:tr w:rsidR="003A57FE" w:rsidRPr="002B48F7" w14:paraId="29A0C368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1DCA31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8686AA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0655328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8D0CB0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6q2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D09E97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PRDM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04F00BE" w14:textId="1E663970" w:rsidR="003A57FE" w:rsidRPr="003A57FE" w:rsidRDefault="00D22EF0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rs20003523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1DC4E3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BB181F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3D4202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BE3155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4.3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1B6B74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.5</w:t>
            </w:r>
          </w:p>
        </w:tc>
      </w:tr>
      <w:tr w:rsidR="003A57FE" w:rsidRPr="002B48F7" w14:paraId="1FB0AC93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775264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4494B4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919066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ADAB1F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p16.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2E97D1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FSH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271801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76367682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74C329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13EF20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6D8B2F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2568A4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7.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D03390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.64</w:t>
            </w:r>
          </w:p>
        </w:tc>
      </w:tr>
      <w:tr w:rsidR="003A57FE" w:rsidRPr="002B48F7" w14:paraId="546E1146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7D938C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363042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921613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8A417C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p16.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31EB1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FSHR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813AB9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74667316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5AB87F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08BF81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4B8FFF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83F90E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9A5B06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3A57FE" w:rsidRPr="002B48F7" w14:paraId="6C1D6DE8" w14:textId="77777777" w:rsidTr="002B48F7">
        <w:trPr>
          <w:trHeight w:val="285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D9995C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814BE7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184065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EDC227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2q12.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E23086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EIF4ENIF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105EA6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37453848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AFD3CF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019A72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32D621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F18388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3.7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F3CD75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.73</w:t>
            </w:r>
          </w:p>
        </w:tc>
      </w:tr>
      <w:tr w:rsidR="003A57FE" w:rsidRPr="002B48F7" w14:paraId="335FBF4B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00E468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EB5975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4409850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77CCC9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7q3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9C07AD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NOBOX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836663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37203792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9FC6EC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4337D0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64F2A4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6152E3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0.02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59A168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0.745</w:t>
            </w:r>
          </w:p>
        </w:tc>
      </w:tr>
      <w:tr w:rsidR="003A57FE" w:rsidRPr="002B48F7" w14:paraId="10FE86D4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B3A703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BEF00B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161587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AFC0CB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8p23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281330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GATA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18E9BE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11509919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6FF03D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044428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5B8F79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3FECDF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5.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131726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.78</w:t>
            </w:r>
          </w:p>
        </w:tc>
      </w:tr>
      <w:tr w:rsidR="003A57FE" w:rsidRPr="002B48F7" w14:paraId="14BDE6F8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F87297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F4F7C4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3219983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75F576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q31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FA9F42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GDF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6091454" w14:textId="09B30706" w:rsidR="003A57FE" w:rsidRPr="003A57FE" w:rsidRDefault="00770DCD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Absen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55D93E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20030B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C5A3CB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CD9117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0.6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E7F4D1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4.43</w:t>
            </w:r>
          </w:p>
        </w:tc>
      </w:tr>
      <w:tr w:rsidR="002B48F7" w:rsidRPr="002B48F7" w14:paraId="5351B159" w14:textId="77777777" w:rsidTr="002B48F7">
        <w:trPr>
          <w:trHeight w:val="300"/>
        </w:trPr>
        <w:tc>
          <w:tcPr>
            <w:tcW w:w="700" w:type="dxa"/>
            <w:shd w:val="clear" w:color="auto" w:fill="auto"/>
            <w:noWrap/>
            <w:vAlign w:val="center"/>
          </w:tcPr>
          <w:p w14:paraId="79A63344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483" w:type="dxa"/>
            <w:shd w:val="clear" w:color="auto" w:fill="auto"/>
            <w:noWrap/>
            <w:vAlign w:val="center"/>
          </w:tcPr>
          <w:p w14:paraId="7809A9AA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14:paraId="25BEE99A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281482C0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666" w:type="dxa"/>
            <w:shd w:val="clear" w:color="auto" w:fill="auto"/>
            <w:noWrap/>
            <w:vAlign w:val="center"/>
          </w:tcPr>
          <w:p w14:paraId="35E8D65E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108" w:type="dxa"/>
            <w:shd w:val="clear" w:color="auto" w:fill="auto"/>
            <w:noWrap/>
            <w:vAlign w:val="center"/>
          </w:tcPr>
          <w:p w14:paraId="4074AD17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494" w:type="dxa"/>
            <w:shd w:val="clear" w:color="auto" w:fill="auto"/>
            <w:noWrap/>
            <w:vAlign w:val="center"/>
          </w:tcPr>
          <w:p w14:paraId="57211622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849" w:type="dxa"/>
            <w:shd w:val="clear" w:color="auto" w:fill="auto"/>
            <w:noWrap/>
            <w:vAlign w:val="center"/>
          </w:tcPr>
          <w:p w14:paraId="2B5AFAD5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690" w:type="dxa"/>
            <w:shd w:val="clear" w:color="auto" w:fill="auto"/>
            <w:noWrap/>
            <w:vAlign w:val="center"/>
          </w:tcPr>
          <w:p w14:paraId="5C55871B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582D0CD2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</w:p>
        </w:tc>
      </w:tr>
      <w:tr w:rsidR="002B48F7" w:rsidRPr="002B48F7" w14:paraId="5DB186D1" w14:textId="77777777" w:rsidTr="002B48F7">
        <w:trPr>
          <w:trHeight w:val="300"/>
        </w:trPr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042CB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lastRenderedPageBreak/>
              <w:t>Chr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522C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Start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0F17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cytoBand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FCC89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Gene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5BD1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dbSNP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D35AB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SIFT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CBAB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Polyphen2</w:t>
            </w:r>
          </w:p>
        </w:tc>
        <w:tc>
          <w:tcPr>
            <w:tcW w:w="18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4434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MutationTaster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33A5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CADD_phred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EF9F" w14:textId="77777777" w:rsidR="002B48F7" w:rsidRPr="003A57FE" w:rsidRDefault="002B48F7" w:rsidP="00BD33B3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b/>
                <w:sz w:val="22"/>
                <w:szCs w:val="22"/>
              </w:rPr>
              <w:t>GERP</w:t>
            </w:r>
          </w:p>
        </w:tc>
      </w:tr>
      <w:tr w:rsidR="003A57FE" w:rsidRPr="002B48F7" w14:paraId="3B15A27C" w14:textId="77777777" w:rsidTr="002B48F7">
        <w:trPr>
          <w:trHeight w:val="280"/>
        </w:trPr>
        <w:tc>
          <w:tcPr>
            <w:tcW w:w="7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52699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8AAD51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311048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CBD0B5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q35.2</w:t>
            </w: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69404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K3</w:t>
            </w:r>
          </w:p>
        </w:tc>
        <w:tc>
          <w:tcPr>
            <w:tcW w:w="16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D2DF2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376092049</w:t>
            </w:r>
          </w:p>
        </w:tc>
        <w:tc>
          <w:tcPr>
            <w:tcW w:w="11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C8617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D50F5B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EE55C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5C876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24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C386C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6</w:t>
            </w:r>
          </w:p>
        </w:tc>
      </w:tr>
      <w:tr w:rsidR="003A57FE" w:rsidRPr="002B48F7" w14:paraId="1DBEA071" w14:textId="77777777" w:rsidTr="002B48F7">
        <w:trPr>
          <w:trHeight w:val="280"/>
        </w:trPr>
        <w:tc>
          <w:tcPr>
            <w:tcW w:w="7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7390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22998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38265</w:t>
            </w:r>
          </w:p>
        </w:tc>
        <w:tc>
          <w:tcPr>
            <w:tcW w:w="12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69AD4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p21.33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29950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OU5F1</w:t>
            </w:r>
          </w:p>
        </w:tc>
        <w:tc>
          <w:tcPr>
            <w:tcW w:w="166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47CACC" w14:textId="78260014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770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ent</w:t>
            </w:r>
          </w:p>
        </w:tc>
        <w:tc>
          <w:tcPr>
            <w:tcW w:w="110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3BBB1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49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84558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D26B3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68265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24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9315F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6</w:t>
            </w:r>
          </w:p>
        </w:tc>
      </w:tr>
      <w:tr w:rsidR="003A57FE" w:rsidRPr="002B48F7" w14:paraId="2C3767EF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51DBE4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5118AE1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09258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3ADB601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q22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D02A4A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XF5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9747BE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1359124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4C14A5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64CEEA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06B4AD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F23D8D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.1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D42F17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94</w:t>
            </w:r>
          </w:p>
        </w:tc>
      </w:tr>
      <w:tr w:rsidR="003A57FE" w:rsidRPr="002B48F7" w14:paraId="0DE7E378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49B0AA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AF45F7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09648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7BFE436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q22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6D6A1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XF5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48CB95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4200965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5AE500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B40590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EA46ED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53DB79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BB8718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18</w:t>
            </w:r>
          </w:p>
        </w:tc>
      </w:tr>
      <w:tr w:rsidR="003A57FE" w:rsidRPr="002B48F7" w14:paraId="2648C741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40E388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09A726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09674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0237C1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q22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C5D1BD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XF5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0B01A1A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1346801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8A282D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6D834F4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184F4F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4B76F8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C3EF4F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.71</w:t>
            </w:r>
          </w:p>
        </w:tc>
      </w:tr>
      <w:tr w:rsidR="003A57FE" w:rsidRPr="002B48F7" w14:paraId="01E82C97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110D77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E25C0D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6610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963300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p23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D363A0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ATA4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45E302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8076461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C6A5F2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7D10ED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A34413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71B71B1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4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8975D6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3</w:t>
            </w:r>
          </w:p>
        </w:tc>
      </w:tr>
      <w:tr w:rsidR="003A57FE" w:rsidRPr="002B48F7" w14:paraId="58A56136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303585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26130B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99298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596B9E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q21.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267335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BN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C28F7E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0181694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ABA4ED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86ED78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F5059C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891C09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A959C9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5</w:t>
            </w:r>
          </w:p>
        </w:tc>
      </w:tr>
      <w:tr w:rsidR="003A57FE" w:rsidRPr="002B48F7" w14:paraId="54188FF5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B8F475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2B0653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18100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428BB6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q22.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9AB8F3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5A19DB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587782503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42CA84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03FD4F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BD95A8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C7398D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39BAF36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</w:t>
            </w:r>
          </w:p>
        </w:tc>
      </w:tr>
      <w:tr w:rsidR="003A57FE" w:rsidRPr="002B48F7" w14:paraId="21135532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D57862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X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1C2E32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0109258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C905C1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Xq22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929451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NXF5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6F4CEE7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14025228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7565BE12" w14:textId="41FCB087" w:rsidR="003A57FE" w:rsidRPr="003A57FE" w:rsidRDefault="00C70204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5B39AD33" w14:textId="0E7DECE3" w:rsidR="003A57FE" w:rsidRPr="003A57FE" w:rsidRDefault="00C70204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EB676B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8F40CC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5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559A71FA" w14:textId="2B4C7002" w:rsidR="003A57FE" w:rsidRPr="003A57FE" w:rsidRDefault="00C70204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.42</w:t>
            </w:r>
          </w:p>
        </w:tc>
      </w:tr>
      <w:tr w:rsidR="003A57FE" w:rsidRPr="002B48F7" w14:paraId="791532EC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DB81CA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1B311DE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742205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655B0F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q22.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073B3F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COL4A6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1CC3E0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4389537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374AC4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E02AEF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57FED48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662D267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D29D67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67</w:t>
            </w:r>
          </w:p>
        </w:tc>
      </w:tr>
      <w:tr w:rsidR="003A57FE" w:rsidRPr="002B48F7" w14:paraId="146E4B9B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D4F81A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E2D5EC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88445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D9A995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q26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EFA7C2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XPNPEP2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A797ED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38365897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203F16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C5184B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E5C469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50C722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98452E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26</w:t>
            </w:r>
          </w:p>
        </w:tc>
      </w:tr>
      <w:tr w:rsidR="003A57FE" w:rsidRPr="002B48F7" w14:paraId="3D01E5D2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657364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ACAFC4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40130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83CA3C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p13.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964ED4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YCP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FEF95A8" w14:textId="30DB5028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</w:t>
            </w:r>
            <w:r w:rsidR="00770DC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sen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054D383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E720B7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82FAA2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79E873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7B6DB2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1</w:t>
            </w:r>
          </w:p>
        </w:tc>
      </w:tr>
      <w:tr w:rsidR="003A57FE" w:rsidRPr="002B48F7" w14:paraId="2DC3E9C0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CDA78F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45E6C4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09582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56B9DA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q22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C8BF7A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XF5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0A93976" w14:textId="5B188318" w:rsidR="003A57FE" w:rsidRPr="003A57FE" w:rsidRDefault="00770DCD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bsent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70E0B4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0D3917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F80409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639FFA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7A125E9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05</w:t>
            </w:r>
          </w:p>
        </w:tc>
      </w:tr>
      <w:tr w:rsidR="003A57FE" w:rsidRPr="002B48F7" w14:paraId="0DAA496E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FEB406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F122DC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7631079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772B88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q35.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71EFF3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HK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B30F25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19968426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FCCB60A" w14:textId="33B31053" w:rsidR="003A57FE" w:rsidRPr="003A57FE" w:rsidRDefault="00FF7F13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B70625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P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179931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00D0AB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19.7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F60BFC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3.5</w:t>
            </w:r>
          </w:p>
        </w:tc>
      </w:tr>
      <w:tr w:rsidR="003A57FE" w:rsidRPr="002B48F7" w14:paraId="12BC37C9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8CFC61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5EE37F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13831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EE4B79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p21.3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7633D8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POU5F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53BFD38" w14:textId="040D423E" w:rsidR="003A57FE" w:rsidRPr="003A57FE" w:rsidRDefault="006B4E2F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2000769740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96E286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21005A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BB6A20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872BAD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4768AE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.7</w:t>
            </w:r>
          </w:p>
        </w:tc>
      </w:tr>
      <w:tr w:rsidR="003A57FE" w:rsidRPr="002B48F7" w14:paraId="299F7C83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59B4C86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778DB9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5838692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28D880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2p16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AA8294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sz w:val="22"/>
                <w:szCs w:val="22"/>
              </w:rPr>
              <w:t>FANC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3044F74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rs75921752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60CFB1F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1AEA3F2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7854B0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F9D1F0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9BCC35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NA</w:t>
            </w:r>
          </w:p>
        </w:tc>
      </w:tr>
      <w:tr w:rsidR="003A57FE" w:rsidRPr="002B48F7" w14:paraId="78834F8D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6786A2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348C6B3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12146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9F95CF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q22.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E71517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TM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C4F303A" w14:textId="08CFCA3D" w:rsidR="003A57FE" w:rsidRPr="003A57FE" w:rsidRDefault="006B4E2F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769214234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4F9ED6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316259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23AD1E7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4377C5A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4E6778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.61</w:t>
            </w:r>
          </w:p>
        </w:tc>
      </w:tr>
      <w:tr w:rsidR="003A57FE" w:rsidRPr="002B48F7" w14:paraId="30C28724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608FBD3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483" w:type="dxa"/>
            <w:shd w:val="clear" w:color="auto" w:fill="auto"/>
            <w:noWrap/>
            <w:vAlign w:val="bottom"/>
            <w:hideMark/>
          </w:tcPr>
          <w:p w14:paraId="055A137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858047</w:t>
            </w:r>
          </w:p>
        </w:tc>
        <w:tc>
          <w:tcPr>
            <w:tcW w:w="1299" w:type="dxa"/>
            <w:shd w:val="clear" w:color="auto" w:fill="auto"/>
            <w:noWrap/>
            <w:vAlign w:val="bottom"/>
            <w:hideMark/>
          </w:tcPr>
          <w:p w14:paraId="6BA8753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q13.32</w:t>
            </w:r>
          </w:p>
        </w:tc>
        <w:tc>
          <w:tcPr>
            <w:tcW w:w="1470" w:type="dxa"/>
            <w:shd w:val="clear" w:color="auto" w:fill="auto"/>
            <w:noWrap/>
            <w:vAlign w:val="bottom"/>
            <w:hideMark/>
          </w:tcPr>
          <w:p w14:paraId="38A5D4C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ERCC2</w:t>
            </w:r>
          </w:p>
        </w:tc>
        <w:tc>
          <w:tcPr>
            <w:tcW w:w="1666" w:type="dxa"/>
            <w:shd w:val="clear" w:color="auto" w:fill="auto"/>
            <w:noWrap/>
            <w:vAlign w:val="bottom"/>
            <w:hideMark/>
          </w:tcPr>
          <w:p w14:paraId="4CE01A9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42568756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14:paraId="4C685C2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AA453C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bottom"/>
            <w:hideMark/>
          </w:tcPr>
          <w:p w14:paraId="6D2FE78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bottom"/>
            <w:hideMark/>
          </w:tcPr>
          <w:p w14:paraId="61D293F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14:paraId="6682534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5</w:t>
            </w:r>
          </w:p>
        </w:tc>
      </w:tr>
      <w:tr w:rsidR="003A57FE" w:rsidRPr="002B48F7" w14:paraId="717082DD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1C7459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44C4D58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09898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E4117B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q35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238196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OBOX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D34692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7587352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EB2CEF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3CBBA73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60B952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056578F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20DDA0D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8</w:t>
            </w:r>
          </w:p>
        </w:tc>
      </w:tr>
      <w:tr w:rsidR="003A57FE" w:rsidRPr="002B48F7" w14:paraId="001FE2C7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045956E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726827F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631783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20D1600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q35.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B5EDDB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K3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16C8D2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4112385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C6FB23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4149F6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635025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AA6E8F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04347A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79</w:t>
            </w:r>
          </w:p>
        </w:tc>
      </w:tr>
      <w:tr w:rsidR="003A57FE" w:rsidRPr="002B48F7" w14:paraId="659AC35C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624BA65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B3A0ED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07689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4D58E45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q31.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63BBB7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ARS2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C93750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6173694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5FFCB11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C2246E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4A07B2D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464932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16F4AF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7</w:t>
            </w:r>
          </w:p>
        </w:tc>
      </w:tr>
      <w:tr w:rsidR="003A57FE" w:rsidRPr="002B48F7" w14:paraId="2ECA6088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D45890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FA6748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575774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FD17F0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q13.3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3028EC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MC1B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142D19D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9979717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1458FB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4A685C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0367865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3599063B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A90C45F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5</w:t>
            </w:r>
          </w:p>
        </w:tc>
      </w:tr>
      <w:tr w:rsidR="003A57FE" w:rsidRPr="002B48F7" w14:paraId="7EA3F007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4E60A1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281DCF2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546609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1AA1BB6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p13.2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99E3D6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YCP1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56A63EA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147626229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42BD98C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7E99FE0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4B32B2E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88C7F6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6101018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56</w:t>
            </w:r>
          </w:p>
        </w:tc>
      </w:tr>
      <w:tr w:rsidR="003A57FE" w:rsidRPr="002B48F7" w14:paraId="174A9534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23C3CE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BF8FCE1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220003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6A09F59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q31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B1E8D8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DF9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7E27287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51002918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3F482337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4D7BC1A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sz w:val="22"/>
                <w:szCs w:val="22"/>
              </w:rPr>
              <w:t>B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1FC036B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2C002D0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DCB3204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14</w:t>
            </w:r>
          </w:p>
        </w:tc>
      </w:tr>
      <w:tr w:rsidR="003A57FE" w:rsidRPr="002B48F7" w14:paraId="69AD7136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234AA5E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01CABF9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386928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5A24102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p16.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48D0A15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FANCL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21C8848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5921752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2491BC30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05ED424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7A1534AC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1A92AD3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080CAF4A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  <w:tr w:rsidR="003A57FE" w:rsidRPr="002B48F7" w14:paraId="495B15A1" w14:textId="77777777" w:rsidTr="002B48F7">
        <w:trPr>
          <w:trHeight w:val="280"/>
        </w:trPr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DDD21D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483" w:type="dxa"/>
            <w:shd w:val="clear" w:color="auto" w:fill="auto"/>
            <w:noWrap/>
            <w:vAlign w:val="center"/>
            <w:hideMark/>
          </w:tcPr>
          <w:p w14:paraId="6767632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337987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14:paraId="0452F42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q21.23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D6C7B96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HELQ</w:t>
            </w:r>
          </w:p>
        </w:tc>
        <w:tc>
          <w:tcPr>
            <w:tcW w:w="1666" w:type="dxa"/>
            <w:shd w:val="clear" w:color="auto" w:fill="auto"/>
            <w:noWrap/>
            <w:vAlign w:val="center"/>
            <w:hideMark/>
          </w:tcPr>
          <w:p w14:paraId="45CE356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s761786816</w:t>
            </w:r>
          </w:p>
        </w:tc>
        <w:tc>
          <w:tcPr>
            <w:tcW w:w="1108" w:type="dxa"/>
            <w:shd w:val="clear" w:color="auto" w:fill="auto"/>
            <w:noWrap/>
            <w:vAlign w:val="center"/>
            <w:hideMark/>
          </w:tcPr>
          <w:p w14:paraId="12E2CF3D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494" w:type="dxa"/>
            <w:shd w:val="clear" w:color="auto" w:fill="auto"/>
            <w:noWrap/>
            <w:vAlign w:val="center"/>
            <w:hideMark/>
          </w:tcPr>
          <w:p w14:paraId="22351A73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49" w:type="dxa"/>
            <w:shd w:val="clear" w:color="auto" w:fill="auto"/>
            <w:noWrap/>
            <w:vAlign w:val="center"/>
            <w:hideMark/>
          </w:tcPr>
          <w:p w14:paraId="6A446599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690" w:type="dxa"/>
            <w:shd w:val="clear" w:color="auto" w:fill="auto"/>
            <w:noWrap/>
            <w:vAlign w:val="center"/>
            <w:hideMark/>
          </w:tcPr>
          <w:p w14:paraId="5CFA84C8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11C4E392" w14:textId="77777777" w:rsidR="003A57FE" w:rsidRPr="003A57FE" w:rsidRDefault="003A57FE" w:rsidP="003A57FE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3A57F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</w:t>
            </w:r>
          </w:p>
        </w:tc>
      </w:tr>
    </w:tbl>
    <w:p w14:paraId="4659A72A" w14:textId="478DC42A" w:rsidR="003A57FE" w:rsidRPr="00574684" w:rsidRDefault="00DD5D51">
      <w:pPr>
        <w:rPr>
          <w:rFonts w:ascii="Arial" w:eastAsia="Times New Roman" w:hAnsi="Arial" w:cs="Arial"/>
          <w:sz w:val="18"/>
          <w:szCs w:val="18"/>
        </w:rPr>
      </w:pPr>
      <w:r w:rsidRPr="00FF7F13">
        <w:rPr>
          <w:rFonts w:ascii="Arial" w:hAnsi="Arial" w:cs="Arial"/>
          <w:sz w:val="18"/>
          <w:szCs w:val="18"/>
        </w:rPr>
        <w:t>Complete</w:t>
      </w:r>
      <w:r w:rsidRPr="00FF7F13">
        <w:rPr>
          <w:rFonts w:ascii="Arial" w:hAnsi="Arial" w:cs="Arial"/>
          <w:i/>
          <w:sz w:val="18"/>
          <w:szCs w:val="18"/>
        </w:rPr>
        <w:t xml:space="preserve"> in silico</w:t>
      </w:r>
      <w:r w:rsidRPr="00FF7F13">
        <w:rPr>
          <w:rFonts w:ascii="Arial" w:hAnsi="Arial" w:cs="Arial"/>
          <w:sz w:val="18"/>
          <w:szCs w:val="18"/>
        </w:rPr>
        <w:t xml:space="preserve"> score</w:t>
      </w:r>
      <w:r w:rsidR="00FF7F13">
        <w:rPr>
          <w:rFonts w:ascii="Arial" w:hAnsi="Arial" w:cs="Arial"/>
          <w:sz w:val="18"/>
          <w:szCs w:val="18"/>
        </w:rPr>
        <w:t>s and predictions are</w:t>
      </w:r>
      <w:r w:rsidRPr="00FF7F13">
        <w:rPr>
          <w:rFonts w:ascii="Arial" w:hAnsi="Arial" w:cs="Arial"/>
          <w:sz w:val="18"/>
          <w:szCs w:val="18"/>
        </w:rPr>
        <w:t xml:space="preserve"> available on ANNOVAR (</w:t>
      </w:r>
      <w:hyperlink r:id="rId5" w:history="1">
        <w:r w:rsidRPr="00FF7F13">
          <w:rPr>
            <w:rFonts w:ascii="Arial" w:eastAsia="Times New Roman" w:hAnsi="Arial" w:cs="Arial"/>
            <w:color w:val="0000FF"/>
            <w:sz w:val="18"/>
            <w:szCs w:val="18"/>
            <w:u w:val="single"/>
          </w:rPr>
          <w:t>https://annovar.openbioinformatics.org/</w:t>
        </w:r>
      </w:hyperlink>
      <w:r w:rsidR="00FF7F13">
        <w:rPr>
          <w:rFonts w:ascii="Arial" w:eastAsia="Times New Roman" w:hAnsi="Arial" w:cs="Arial"/>
          <w:sz w:val="18"/>
          <w:szCs w:val="18"/>
        </w:rPr>
        <w:t xml:space="preserve">). D: deleterious or </w:t>
      </w:r>
      <w:r w:rsidRPr="00FF7F13">
        <w:rPr>
          <w:rFonts w:ascii="Arial" w:eastAsia="Times New Roman" w:hAnsi="Arial" w:cs="Arial"/>
          <w:sz w:val="18"/>
          <w:szCs w:val="18"/>
        </w:rPr>
        <w:t>disease-causing</w:t>
      </w:r>
      <w:r w:rsidR="00FF7F13">
        <w:rPr>
          <w:rFonts w:ascii="Arial" w:eastAsia="Times New Roman" w:hAnsi="Arial" w:cs="Arial"/>
          <w:sz w:val="18"/>
          <w:szCs w:val="18"/>
        </w:rPr>
        <w:t xml:space="preserve"> or probably damaging; P: possible damaging; N: </w:t>
      </w:r>
      <w:r w:rsidRPr="00FF7F13">
        <w:rPr>
          <w:rFonts w:ascii="Arial" w:eastAsia="Times New Roman" w:hAnsi="Arial" w:cs="Arial"/>
          <w:sz w:val="18"/>
          <w:szCs w:val="18"/>
        </w:rPr>
        <w:t xml:space="preserve">neutral; </w:t>
      </w:r>
      <w:r w:rsidR="00FF7F13">
        <w:rPr>
          <w:rFonts w:ascii="Arial" w:eastAsia="Times New Roman" w:hAnsi="Arial" w:cs="Arial"/>
          <w:sz w:val="18"/>
          <w:szCs w:val="18"/>
        </w:rPr>
        <w:t xml:space="preserve">T: tolerated; B: </w:t>
      </w:r>
      <w:r w:rsidRPr="00FF7F13">
        <w:rPr>
          <w:rFonts w:ascii="Arial" w:eastAsia="Times New Roman" w:hAnsi="Arial" w:cs="Arial"/>
          <w:sz w:val="18"/>
          <w:szCs w:val="18"/>
        </w:rPr>
        <w:t xml:space="preserve">benign; </w:t>
      </w:r>
      <w:r w:rsidR="00B01182" w:rsidRPr="00FF7F13">
        <w:rPr>
          <w:rFonts w:ascii="Arial" w:eastAsia="Times New Roman" w:hAnsi="Arial" w:cs="Arial"/>
          <w:sz w:val="18"/>
          <w:szCs w:val="18"/>
        </w:rPr>
        <w:t>GERP: &gt;2, deleterious; CADD</w:t>
      </w:r>
      <w:r w:rsidR="00FF7F13">
        <w:rPr>
          <w:rFonts w:ascii="Arial" w:eastAsia="Times New Roman" w:hAnsi="Arial" w:cs="Arial"/>
          <w:sz w:val="18"/>
          <w:szCs w:val="18"/>
        </w:rPr>
        <w:t xml:space="preserve">: &gt;13, deleterious; NA: </w:t>
      </w:r>
      <w:r w:rsidR="00574684">
        <w:rPr>
          <w:rFonts w:ascii="Arial" w:eastAsia="Times New Roman" w:hAnsi="Arial" w:cs="Arial"/>
          <w:sz w:val="18"/>
          <w:szCs w:val="18"/>
        </w:rPr>
        <w:t>non-available</w:t>
      </w:r>
      <w:r w:rsidR="00C70204">
        <w:rPr>
          <w:rFonts w:ascii="Arial" w:eastAsia="Times New Roman" w:hAnsi="Arial" w:cs="Arial"/>
          <w:sz w:val="18"/>
          <w:szCs w:val="18"/>
        </w:rPr>
        <w:t xml:space="preserve">. </w:t>
      </w:r>
    </w:p>
    <w:sectPr w:rsidR="003A57FE" w:rsidRPr="00574684" w:rsidSect="003A57F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7FE"/>
    <w:rsid w:val="0007647B"/>
    <w:rsid w:val="000A14DD"/>
    <w:rsid w:val="002B48F7"/>
    <w:rsid w:val="003A57FE"/>
    <w:rsid w:val="00574684"/>
    <w:rsid w:val="006B2A2D"/>
    <w:rsid w:val="006B4E2F"/>
    <w:rsid w:val="00770DCD"/>
    <w:rsid w:val="008001F8"/>
    <w:rsid w:val="00B01182"/>
    <w:rsid w:val="00BD33B3"/>
    <w:rsid w:val="00C70204"/>
    <w:rsid w:val="00D22EF0"/>
    <w:rsid w:val="00DD5D51"/>
    <w:rsid w:val="00DD7585"/>
    <w:rsid w:val="00E826BF"/>
    <w:rsid w:val="00F95FE7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FDE0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5D5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D5D5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03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6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annovar.openbioinformatics.org/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482</Words>
  <Characters>2750</Characters>
  <Application>Microsoft Macintosh Word</Application>
  <DocSecurity>0</DocSecurity>
  <Lines>22</Lines>
  <Paragraphs>6</Paragraphs>
  <ScaleCrop>false</ScaleCrop>
  <Company/>
  <LinksUpToDate>false</LinksUpToDate>
  <CharactersWithSpaces>3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Malheiros Franca</dc:creator>
  <cp:keywords/>
  <dc:description/>
  <cp:lastModifiedBy>Monica Malheiros Franca</cp:lastModifiedBy>
  <cp:revision>15</cp:revision>
  <dcterms:created xsi:type="dcterms:W3CDTF">2020-06-12T01:46:00Z</dcterms:created>
  <dcterms:modified xsi:type="dcterms:W3CDTF">2020-06-17T00:54:00Z</dcterms:modified>
</cp:coreProperties>
</file>